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FF9EC16" w:rsidR="000035D5" w:rsidRDefault="000035D5">
                            <w:r>
                              <w:t>Reported on page number:</w:t>
                            </w:r>
                            <w:r w:rsidR="00383C7A">
                              <w:t xml:space="preserve"> </w:t>
                            </w:r>
                            <w:r w:rsidR="00223C1D">
                              <w:t>6</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FF9EC16" w:rsidR="000035D5" w:rsidRDefault="000035D5">
                      <w:r>
                        <w:t>Reported on page number:</w:t>
                      </w:r>
                      <w:r w:rsidR="00383C7A">
                        <w:t xml:space="preserve"> </w:t>
                      </w:r>
                      <w:r w:rsidR="00223C1D">
                        <w:t>6</w:t>
                      </w:r>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3145A70" w:rsidR="000035D5" w:rsidRDefault="000035D5" w:rsidP="000035D5">
                            <w:r>
                              <w:t>Reported on page number:</w:t>
                            </w:r>
                            <w:r w:rsidR="00D83730">
                              <w:t xml:space="preserve"> </w:t>
                            </w:r>
                            <w:r w:rsidR="00D83730" w:rsidRPr="00E004E6">
                              <w:t>N/A</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3145A70" w:rsidR="000035D5" w:rsidRDefault="000035D5" w:rsidP="000035D5">
                      <w:r>
                        <w:t>Reported on page number:</w:t>
                      </w:r>
                      <w:r w:rsidR="00D83730">
                        <w:t xml:space="preserve"> </w:t>
                      </w:r>
                      <w:r w:rsidR="00D83730" w:rsidRPr="00E004E6">
                        <w:t>N/A</w:t>
                      </w:r>
                      <w: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CE12607">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9B65B1B" w:rsidR="000035D5" w:rsidRDefault="007E29A9" w:rsidP="000035D5">
                            <w:r>
                              <w:t xml:space="preserve">Yes, it did. </w:t>
                            </w:r>
                            <w:r w:rsidR="00354D31">
                              <w:t>All collaborators were locals or residents of Cartagena, Colomb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09B65B1B" w:rsidR="000035D5" w:rsidRDefault="007E29A9" w:rsidP="000035D5">
                      <w:r>
                        <w:t xml:space="preserve">Yes, it did. </w:t>
                      </w:r>
                      <w:r w:rsidR="00354D31">
                        <w:t>All collaborators were locals or residents of Cartagena, Colombi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C8BE73B" w:rsidR="000035D5" w:rsidRDefault="00BF241D" w:rsidP="000035D5">
                            <w:r w:rsidRPr="00BF241D">
                              <w:t>All participants signed a written informed consent form prior the study procedures and authorized the use of their samples for study purpose.</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C8BE73B" w:rsidR="000035D5" w:rsidRDefault="00BF241D" w:rsidP="000035D5">
                      <w:r w:rsidRPr="00BF241D">
                        <w:t>All participants signed a written informed consent form prior the study procedures and authorized the use of their samples for study purpose.</w:t>
                      </w:r>
                      <w: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2C670B4" w:rsidR="000035D5" w:rsidRDefault="00141F94"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22C670B4" w:rsidR="000035D5" w:rsidRDefault="00141F94" w:rsidP="000035D5">
                      <w:r w:rsidRPr="00E004E6">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1DE6123" w:rsidR="000035D5" w:rsidRDefault="00141F94"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31DE6123" w:rsidR="000035D5" w:rsidRDefault="00141F94" w:rsidP="000035D5">
                      <w:r w:rsidRPr="00E004E6">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E9E13EE" w:rsidR="000035D5" w:rsidRDefault="003732AB" w:rsidP="000035D5">
                            <w:r>
                              <w:t>Biopsy report</w:t>
                            </w:r>
                            <w:r w:rsidR="00174CA9">
                              <w:t>s</w:t>
                            </w:r>
                            <w:r>
                              <w:t xml:space="preserve"> were provided to the participants</w:t>
                            </w:r>
                            <w:r w:rsidR="00174CA9">
                              <w:t>, with the corresponding pathological assessm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E9E13EE" w:rsidR="000035D5" w:rsidRDefault="003732AB" w:rsidP="000035D5">
                      <w:r>
                        <w:t>Biopsy report</w:t>
                      </w:r>
                      <w:r w:rsidR="00174CA9">
                        <w:t>s</w:t>
                      </w:r>
                      <w:r>
                        <w:t xml:space="preserve"> were provided to the participants</w:t>
                      </w:r>
                      <w:r w:rsidR="00174CA9">
                        <w:t>, with the corresponding pathological assessment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D28F5B0">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76648C9" w14:textId="77777777" w:rsidR="009115AB" w:rsidRDefault="009115AB" w:rsidP="009115AB">
                            <w:r w:rsidRPr="00E004E6">
                              <w:t>N/A</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576648C9" w14:textId="77777777" w:rsidR="009115AB" w:rsidRDefault="009115AB" w:rsidP="009115AB">
                      <w:r w:rsidRPr="00E004E6">
                        <w:t>N/A</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C19169">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9F44DCF" w14:textId="77777777" w:rsidR="008B00E6" w:rsidRDefault="008B00E6" w:rsidP="008B00E6">
                            <w:r w:rsidRPr="00E004E6">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59F44DCF" w14:textId="77777777" w:rsidR="008B00E6" w:rsidRDefault="008B00E6" w:rsidP="008B00E6">
                      <w:r w:rsidRPr="00E004E6">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45B1E4C4">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4A21B6D" w14:textId="77777777" w:rsidR="008B00E6" w:rsidRDefault="008B00E6" w:rsidP="008B00E6">
                            <w:r w:rsidRPr="00E004E6">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54A21B6D" w14:textId="77777777" w:rsidR="008B00E6" w:rsidRDefault="008B00E6" w:rsidP="008B00E6">
                      <w:r w:rsidRPr="00E004E6">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54D53BBF">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361E887" w14:textId="77777777" w:rsidR="008B00E6" w:rsidRDefault="008B00E6" w:rsidP="008B00E6">
                            <w:r w:rsidRPr="00E004E6">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1361E887" w14:textId="77777777" w:rsidR="008B00E6" w:rsidRDefault="008B00E6" w:rsidP="008B00E6">
                      <w:r w:rsidRPr="00E004E6">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6183558B">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6759987" w14:textId="77777777" w:rsidR="008B00E6" w:rsidRDefault="008B00E6" w:rsidP="008B00E6">
                            <w:r w:rsidRPr="00E004E6">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06759987" w14:textId="77777777" w:rsidR="008B00E6" w:rsidRDefault="008B00E6" w:rsidP="008B00E6">
                      <w:r w:rsidRPr="00E004E6">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B00E6" w:rsidRPr="00F57A3B" w:rsidRDefault="008B00E6">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41F94"/>
    <w:rsid w:val="00174CA9"/>
    <w:rsid w:val="00223C1D"/>
    <w:rsid w:val="00335779"/>
    <w:rsid w:val="00354D31"/>
    <w:rsid w:val="003732AB"/>
    <w:rsid w:val="00383C7A"/>
    <w:rsid w:val="004A4B27"/>
    <w:rsid w:val="004A7A57"/>
    <w:rsid w:val="004C71C4"/>
    <w:rsid w:val="00515BC0"/>
    <w:rsid w:val="00541C18"/>
    <w:rsid w:val="00580384"/>
    <w:rsid w:val="0069423E"/>
    <w:rsid w:val="006F5F45"/>
    <w:rsid w:val="007E29A9"/>
    <w:rsid w:val="00831ADE"/>
    <w:rsid w:val="00841F25"/>
    <w:rsid w:val="008B00E6"/>
    <w:rsid w:val="009115AB"/>
    <w:rsid w:val="009364D9"/>
    <w:rsid w:val="009F3011"/>
    <w:rsid w:val="00A43F5B"/>
    <w:rsid w:val="00A961CD"/>
    <w:rsid w:val="00AD410C"/>
    <w:rsid w:val="00BD19EC"/>
    <w:rsid w:val="00BF241D"/>
    <w:rsid w:val="00D83730"/>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amayo Cabeza, Guillermo Enrique</cp:lastModifiedBy>
  <cp:revision>19</cp:revision>
  <dcterms:created xsi:type="dcterms:W3CDTF">2023-07-07T07:51:00Z</dcterms:created>
  <dcterms:modified xsi:type="dcterms:W3CDTF">2025-05-02T01:59:00Z</dcterms:modified>
</cp:coreProperties>
</file>